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22DDA" w14:textId="3BB26D8F" w:rsidR="00D3434C" w:rsidRPr="00D3434C" w:rsidRDefault="00D3434C" w:rsidP="00D3434C">
      <w:pPr>
        <w:spacing w:line="480" w:lineRule="auto"/>
        <w:rPr>
          <w:rFonts w:ascii="Times New Roman" w:eastAsia="Times New Roman" w:hAnsi="Times New Roman" w:cs="Times New Roman"/>
        </w:rPr>
      </w:pPr>
      <w:r w:rsidRPr="00D3434C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1</w:t>
      </w:r>
      <w:r w:rsidR="001F540B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3</w:t>
      </w:r>
      <w:r w:rsidRPr="00D3434C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. 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Results of </w:t>
      </w:r>
      <w:r w:rsidRPr="00D3434C">
        <w:rPr>
          <w:rFonts w:ascii="Consolas" w:eastAsia="Times New Roman" w:hAnsi="Consolas" w:cs="Consolas"/>
          <w:color w:val="000000"/>
          <w:shd w:val="clear" w:color="auto" w:fill="FFFFFF"/>
        </w:rPr>
        <w:t>MASS-PRF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alysis</w:t>
      </w:r>
      <w:r w:rsidRPr="00D3434C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.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NPs from 48 strains sampled from natural settings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D3434C">
        <w:rPr>
          <w:rFonts w:ascii="Times New Roman" w:eastAsia="Times New Roman" w:hAnsi="Times New Roman" w:cs="Times New Roman"/>
          <w:color w:val="000000"/>
          <w:u w:val="single"/>
          <w:shd w:val="clear" w:color="auto" w:fill="FFFFFF"/>
        </w:rPr>
        <w:t>(Ellison et al. 2011)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with singletons excluded, were analyzed with </w:t>
      </w:r>
      <w:r w:rsidRPr="00D3434C">
        <w:rPr>
          <w:rFonts w:ascii="Consolas" w:eastAsia="Times New Roman" w:hAnsi="Consolas" w:cs="Consolas"/>
          <w:color w:val="000000"/>
          <w:shd w:val="clear" w:color="auto" w:fill="FFFFFF"/>
        </w:rPr>
        <w:t>MASS-PRF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and some regions of some </w:t>
      </w:r>
      <w:r w:rsidRPr="00D3434C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eurospora-Sordaria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rphan genes were inferred to have experienced strong positive or negative sele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7"/>
        <w:gridCol w:w="7413"/>
      </w:tblGrid>
      <w:tr w:rsidR="00D3434C" w:rsidRPr="00D3434C" w14:paraId="75D84F80" w14:textId="77777777" w:rsidTr="00D3434C">
        <w:trPr>
          <w:trHeight w:val="31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45E887" w14:textId="77777777" w:rsidR="00D3434C" w:rsidRPr="00D3434C" w:rsidRDefault="00D3434C" w:rsidP="00D343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ion intensi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F63EEA" w14:textId="77777777" w:rsidR="00D3434C" w:rsidRPr="00D3434C" w:rsidRDefault="00D3434C" w:rsidP="00D343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 ID </w:t>
            </w:r>
          </w:p>
        </w:tc>
      </w:tr>
      <w:tr w:rsidR="00D3434C" w:rsidRPr="00D3434C" w14:paraId="2EC76D7B" w14:textId="77777777" w:rsidTr="00D3434C">
        <w:trPr>
          <w:trHeight w:val="61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6EE00F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positively selecte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964AFB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U01032, 01881, 02770, 02932, 05395, 06391, 06759, 06995, 07552, 07618, 07804, 09030, 09562, 09576, 09693, 09824</w:t>
            </w:r>
          </w:p>
        </w:tc>
      </w:tr>
      <w:tr w:rsidR="00D3434C" w:rsidRPr="00D3434C" w14:paraId="29F23013" w14:textId="77777777" w:rsidTr="00D3434C">
        <w:trPr>
          <w:trHeight w:val="25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BFC98C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positively selected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A3CCBC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U00496, 01306, 08150, 09137, 00748</w:t>
            </w:r>
          </w:p>
        </w:tc>
      </w:tr>
      <w:tr w:rsidR="00D3434C" w:rsidRPr="00D3434C" w14:paraId="7EDE83FF" w14:textId="77777777" w:rsidTr="00D3434C">
        <w:trPr>
          <w:trHeight w:val="2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2B1255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ly selecte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6B2104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U04525, 05145, 08185, 02883, 05135, 00749, 00793, 08449, 04497</w:t>
            </w:r>
          </w:p>
        </w:tc>
      </w:tr>
    </w:tbl>
    <w:p w14:paraId="397ABCE8" w14:textId="77777777" w:rsidR="00D3434C" w:rsidRPr="00D3434C" w:rsidRDefault="00D3434C" w:rsidP="00D3434C">
      <w:pPr>
        <w:rPr>
          <w:rFonts w:ascii="Times New Roman" w:eastAsia="Times New Roman" w:hAnsi="Times New Roman" w:cs="Times New Roman"/>
        </w:rPr>
      </w:pPr>
    </w:p>
    <w:p w14:paraId="34ADE015" w14:textId="7AEFE916" w:rsidR="00D3434C" w:rsidRPr="00D3434C" w:rsidRDefault="00D3434C" w:rsidP="00D3434C">
      <w:pPr>
        <w:spacing w:line="480" w:lineRule="auto"/>
        <w:rPr>
          <w:rFonts w:ascii="Times New Roman" w:eastAsia="Times New Roman" w:hAnsi="Times New Roman" w:cs="Times New Roman"/>
        </w:rPr>
      </w:pPr>
      <w:r w:rsidRPr="00D3434C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1F540B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D3434C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D3434C">
        <w:rPr>
          <w:rFonts w:ascii="Times New Roman" w:eastAsia="Times New Roman" w:hAnsi="Times New Roman" w:cs="Times New Roman"/>
          <w:color w:val="000000"/>
        </w:rPr>
        <w:t xml:space="preserve"> Functional categories (GO term) significantly enriched in </w:t>
      </w:r>
      <w:r w:rsidRPr="00D3434C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eurospora-Sordaria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rphan genes that were inferred with strong positive selection in Table S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12</w:t>
      </w:r>
      <w:r w:rsidRPr="00D3434C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</w:p>
    <w:p w14:paraId="0D7A4A44" w14:textId="77777777" w:rsidR="00D3434C" w:rsidRPr="00D3434C" w:rsidRDefault="00D3434C" w:rsidP="00D3434C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5"/>
        <w:gridCol w:w="2446"/>
        <w:gridCol w:w="3363"/>
        <w:gridCol w:w="794"/>
      </w:tblGrid>
      <w:tr w:rsidR="00D3434C" w:rsidRPr="00D3434C" w14:paraId="08496073" w14:textId="77777777" w:rsidTr="00D3434C">
        <w:trPr>
          <w:trHeight w:val="33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7FD4DE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I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160B08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B22F8F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s in GO Ter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D77250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D343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D3434C" w:rsidRPr="00D3434C" w14:paraId="2C772ED8" w14:textId="77777777" w:rsidTr="00D3434C">
        <w:trPr>
          <w:trHeight w:val="285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05D926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59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683137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oxidative stres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34DD7A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U02932, 07618, 09562, 09824,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2181A2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37</w:t>
            </w:r>
          </w:p>
        </w:tc>
      </w:tr>
      <w:tr w:rsidR="00D3434C" w:rsidRPr="00D3434C" w14:paraId="3259EBCB" w14:textId="77777777" w:rsidTr="00D3434C">
        <w:trPr>
          <w:trHeight w:val="28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4CEC35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887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0EA1FD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chemical stimulus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69671C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U02932, 07618, 09562, 09824,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A59534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488</w:t>
            </w:r>
          </w:p>
        </w:tc>
      </w:tr>
      <w:tr w:rsidR="00D3434C" w:rsidRPr="00D3434C" w14:paraId="7954F2F7" w14:textId="77777777" w:rsidTr="00D3434C">
        <w:trPr>
          <w:trHeight w:val="285"/>
        </w:trPr>
        <w:tc>
          <w:tcPr>
            <w:tcW w:w="0" w:type="auto"/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B7A6FC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0" w:type="auto"/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8DDC07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0" w:type="auto"/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3EC126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U01881, 02932, 07618, 09562, 09824</w:t>
            </w:r>
          </w:p>
        </w:tc>
        <w:tc>
          <w:tcPr>
            <w:tcW w:w="0" w:type="auto"/>
            <w:shd w:val="clear" w:color="auto" w:fill="C0C0C0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84A905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356</w:t>
            </w:r>
          </w:p>
        </w:tc>
      </w:tr>
      <w:tr w:rsidR="00D3434C" w:rsidRPr="00D3434C" w14:paraId="18FFAC8E" w14:textId="77777777" w:rsidTr="00D3434C">
        <w:trPr>
          <w:trHeight w:val="28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67BEAD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22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0AD321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chemic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52827C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U02932, 07618, 09562, 09824,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64C5A9" w14:textId="77777777" w:rsidR="00D3434C" w:rsidRPr="00D3434C" w:rsidRDefault="00D3434C" w:rsidP="00D3434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34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388</w:t>
            </w:r>
          </w:p>
        </w:tc>
      </w:tr>
    </w:tbl>
    <w:p w14:paraId="238B73FE" w14:textId="77777777" w:rsidR="00D3434C" w:rsidRPr="00D3434C" w:rsidRDefault="00D3434C" w:rsidP="00D3434C">
      <w:pPr>
        <w:spacing w:line="480" w:lineRule="auto"/>
        <w:rPr>
          <w:rFonts w:ascii="Times New Roman" w:eastAsia="Times New Roman" w:hAnsi="Times New Roman" w:cs="Times New Roman"/>
        </w:rPr>
      </w:pPr>
      <w:r w:rsidRPr="00D3434C">
        <w:rPr>
          <w:rFonts w:ascii="Times New Roman" w:eastAsia="Times New Roman" w:hAnsi="Times New Roman" w:cs="Times New Roman"/>
          <w:color w:val="000000"/>
        </w:rPr>
        <w:t> </w:t>
      </w:r>
    </w:p>
    <w:p w14:paraId="37ED97CA" w14:textId="77777777" w:rsidR="00D3434C" w:rsidRPr="00D3434C" w:rsidRDefault="00D3434C" w:rsidP="00D3434C">
      <w:pPr>
        <w:rPr>
          <w:rFonts w:ascii="Times New Roman" w:eastAsia="Times New Roman" w:hAnsi="Times New Roman" w:cs="Times New Roman"/>
        </w:rPr>
      </w:pPr>
    </w:p>
    <w:p w14:paraId="0C75E510" w14:textId="77777777" w:rsidR="00AD6C43" w:rsidRDefault="00AD6C43"/>
    <w:sectPr w:rsidR="00AD6C43" w:rsidSect="00B52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34C"/>
    <w:rsid w:val="001F540B"/>
    <w:rsid w:val="002F3015"/>
    <w:rsid w:val="00AD6C43"/>
    <w:rsid w:val="00B5232A"/>
    <w:rsid w:val="00D3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9E371"/>
  <w15:chartTrackingRefBased/>
  <w15:docId w15:val="{85F9D960-D28D-0241-9BD0-2DD8C0E2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43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343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2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eng Wang</cp:lastModifiedBy>
  <cp:revision>3</cp:revision>
  <dcterms:created xsi:type="dcterms:W3CDTF">2022-03-14T15:13:00Z</dcterms:created>
  <dcterms:modified xsi:type="dcterms:W3CDTF">2023-04-08T12:11:00Z</dcterms:modified>
</cp:coreProperties>
</file>